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BBD" w:rsidRPr="008F17B4" w:rsidRDefault="00AF5BBD" w:rsidP="00AF5BBD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8F17B4">
        <w:rPr>
          <w:rFonts w:ascii="Times New Roman" w:hAnsi="Times New Roman" w:cs="Times New Roman"/>
          <w:b/>
          <w:sz w:val="18"/>
          <w:szCs w:val="18"/>
          <w:lang w:val="en-US"/>
        </w:rPr>
        <w:t>Table S1. Oligonucleotides used in this work.</w:t>
      </w:r>
      <w:bookmarkStart w:id="0" w:name="_GoBack"/>
      <w:bookmarkEnd w:id="0"/>
    </w:p>
    <w:tbl>
      <w:tblPr>
        <w:tblStyle w:val="Tablaconcuadrcula"/>
        <w:tblpPr w:leftFromText="141" w:rightFromText="141" w:vertAnchor="text" w:horzAnchor="margin" w:tblpY="245"/>
        <w:tblW w:w="0" w:type="auto"/>
        <w:tblLook w:val="04A0" w:firstRow="1" w:lastRow="0" w:firstColumn="1" w:lastColumn="0" w:noHBand="0" w:noVBand="1"/>
      </w:tblPr>
      <w:tblGrid>
        <w:gridCol w:w="1521"/>
        <w:gridCol w:w="4500"/>
      </w:tblGrid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3056">
              <w:rPr>
                <w:rFonts w:ascii="Times New Roma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proofErr w:type="spellEnd"/>
            <w:r w:rsidRPr="004530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’ </w:t>
            </w:r>
            <w:r w:rsidRPr="00453056">
              <w:rPr>
                <w:rFonts w:ascii="Times New Roman" w:hAnsi="Times New Roman" w:cs="Times New Roman"/>
                <w:b/>
                <w:sz w:val="18"/>
                <w:szCs w:val="18"/>
              </w:rPr>
              <w:sym w:font="Wingdings" w:char="F0E0"/>
            </w:r>
            <w:r w:rsidRPr="0045305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3’)</w:t>
            </w:r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="00AF5BBD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tgccagtcagttaagccgttgca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="00AF5BBD"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gttcgtcaccaccccctcctact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tcagcgcacgcggtaacggatag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cgccgcgatgctgttcaacc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tggcagcgtcgcacagggttt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  <w:r w:rsidR="00CB540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</w:rPr>
              <w:t>cgatttggtttgcatgggcgggat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79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tattcggcagtgaagtttctagg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79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aaattccttggggga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84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</w:t>
            </w:r>
            <w:r w:rsidRPr="008933A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gaaactgcaggacgcacttttgtccagg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EE759A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1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84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tcagtcggactcttcagattatctcc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22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acgagtagtggaggtgctgtggagga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EE759A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22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cgctccggcgctgttccgagggtcgtcg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49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aagtggcggtagaaactgtcgaagaaat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F01947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49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caatctggtgatgcagagctatggacgc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50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aggaaggcgaacaggcacaggcccaggccga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50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cctgatgatgtacgttctggtgggcgg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312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attgctggcacaacgacaatcatcat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F01947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312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actcaaaaggggcggtaggcatcgccc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49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acagggctgggcaacctccctacc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F01947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49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  <w:shd w:val="clear" w:color="auto" w:fill="auto"/>
          </w:tcPr>
          <w:p w:rsidR="00AF5BBD" w:rsidRPr="008933AE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gtgaccaggtcggttttggccg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F108FA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F108F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01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tgtccagcgtgtccctgttcgt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601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acatggattcagcgcaggaag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F0194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31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cagttaagcaggtaaaggtgag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F01947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31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ttcaagcgggctgatgat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F01947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58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aatcaaggtacgcggtccacggt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4A381C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258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gaacgtactggtgtgcggcat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4A381C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4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gcgacccgagggttaatgctgatcagataagttagtc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191A08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14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gctcctacgaaaagcgcccctctactgcaagt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11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cagtagagggggcgcttttcgtaggagc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191A08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11</w:t>
            </w:r>
            <w:r w:rsidR="00CB540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gggtaatgtcagtcagttaagccgttgcactc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9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gctttcgtgcaacctgccgcagcaag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B5404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-</w:t>
            </w:r>
            <w:r w:rsidR="00AF5BBD"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9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453056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cgccgccgacattccgacagcac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191A08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15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tgcttcgacgacggccat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15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tgcgtcaggtattcggcccagag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17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taccgaccgcagcctgagccgt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417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cggtgatgatcagcgatgcgtc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0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gcgtcgacatgctggagatgga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0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gtgcttgcagttcggcgaggct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1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tcgccctgaccgccct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1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ataaccgaaggggctggccaga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4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aatgcctgcaagccaatgacg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54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tabs>
                <w:tab w:val="left" w:pos="1575"/>
              </w:tabs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agggcgacatggcggt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0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gatagtggccttgcgtgacga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0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gccaactgacctgcgaggaag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4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tctcgatcatcgcccgtacc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4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aatccttgatcccgaccaggca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5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tgcgatgcaatcattcccgagg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5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tcgtgctcggcctgacagttg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7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tgttgagccaccgacgtcagacga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E00279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-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577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gtcaccagcccatgcttgag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598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caaatgccagaacgtcgccat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598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gaacagatcgaccacgccttt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607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tactcgcgctcggcctcggta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607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ttgcgcaccgtgaccatccaag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830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cggcgaagatgaccaagac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R830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tgcccgggttgtatttgtcca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834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acgcagttcaacgccaacgaaa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834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gggccatgcacgaagaaca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q-RT835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tabs>
                <w:tab w:val="left" w:pos="1620"/>
              </w:tabs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cagtggccaatctgcacccgga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835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gcagggcgttgtccaccaggc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092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aagcaccatggcctgaccgaca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092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ggaaacgacggatgtgcgcga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094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tgccggctccaatctctaccagg</w:t>
            </w:r>
            <w:proofErr w:type="spellEnd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094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gaggtaccagcggcggccatga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096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tggcaccagcatcggcatc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096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ttgttcagctccttgcggatc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29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agcttcctgttcatgcgcgttg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29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agtttgccgcgaaagtcccagt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31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gttcatcgaggaaggcggtg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31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agatccatcacgtccagcgggt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32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cgaagctggatggtggtgt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32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agtgatcttgcgccgatgctga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37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gtgcgcgacaacaccaaccact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37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agacgctgcagcaggccgaaca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42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agttgccgtgcgatctggatct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642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catcttcgaaccacaccgct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900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tgagcgattcgtggcacctga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900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tgcgtgttgttgcgaacccag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D11C3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903F</w:t>
            </w:r>
          </w:p>
        </w:tc>
        <w:tc>
          <w:tcPr>
            <w:tcW w:w="4500" w:type="dxa"/>
          </w:tcPr>
          <w:p w:rsidR="00AF5BBD" w:rsidRPr="00CD11C3" w:rsidRDefault="00CD11C3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CD11C3">
              <w:rPr>
                <w:rFonts w:ascii="Arial Narrow" w:hAnsi="Arial Narrow" w:cs="Arial"/>
                <w:sz w:val="18"/>
                <w:szCs w:val="18"/>
                <w:lang w:val="en-GB"/>
              </w:rPr>
              <w:t>cgcacgctcaatgacgac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CD11C3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903</w:t>
            </w:r>
            <w:r w:rsidR="00AF5BB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</w:t>
            </w:r>
          </w:p>
        </w:tc>
        <w:tc>
          <w:tcPr>
            <w:tcW w:w="4500" w:type="dxa"/>
          </w:tcPr>
          <w:p w:rsidR="00AF5BBD" w:rsidRPr="00CD11C3" w:rsidRDefault="00CD11C3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CD11C3">
              <w:rPr>
                <w:rFonts w:ascii="Arial Narrow" w:hAnsi="Arial Narrow" w:cs="Arial"/>
                <w:sz w:val="18"/>
                <w:szCs w:val="18"/>
                <w:lang w:val="en-GB"/>
              </w:rPr>
              <w:t>cgatggaggcacgatgtt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909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caaggggctgcatgtggaaatc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1909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agacaccggctggactggggat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264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tcgaaactcatcctgcgcggca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264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agacggcgctcggcgatct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265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gagcgcgacttcaagggcttct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Pr="00453056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265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caccgccctcgctgcctaagatg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268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tggatgagcgcggcgacttcttct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268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tctgcgcttggctgatgggtagt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308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cgacttcaaccacggcttcac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308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acccgctcgacgatgccctc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309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tggtgctggcgggattgctg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309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cgtcgagcatgtccttgggaaa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311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cttaccgcgctggcctctacgac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2311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ccgtgccctgcttgtcctgac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3528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tggcgctcagcacaatccatcgtca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3528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tgggtcggtacggcgtgg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3532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tgcagctttggattcccggtgtgg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3532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tgcttgatgtgccgggcgaag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3533F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ggaaggtcccctgcaatccattct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RT3533R</w:t>
            </w:r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5ABC">
              <w:rPr>
                <w:rFonts w:ascii="Times New Roman" w:hAnsi="Times New Roman" w:cs="Times New Roman"/>
                <w:sz w:val="18"/>
                <w:szCs w:val="18"/>
              </w:rPr>
              <w:t>ccactggtatcgccgaaagccaac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rpoBF</w:t>
            </w:r>
            <w:proofErr w:type="spellEnd"/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gctggtgagcaagggggatcaggt</w:t>
            </w:r>
            <w:proofErr w:type="spellEnd"/>
          </w:p>
        </w:tc>
      </w:tr>
      <w:tr w:rsidR="00AF5BBD" w:rsidRPr="00453056" w:rsidTr="008E1483">
        <w:trPr>
          <w:trHeight w:val="227"/>
        </w:trPr>
        <w:tc>
          <w:tcPr>
            <w:tcW w:w="1521" w:type="dxa"/>
          </w:tcPr>
          <w:p w:rsidR="00AF5BBD" w:rsidRDefault="00AF5BBD" w:rsidP="008E14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TrpoBR</w:t>
            </w:r>
            <w:proofErr w:type="spellEnd"/>
          </w:p>
        </w:tc>
        <w:tc>
          <w:tcPr>
            <w:tcW w:w="4500" w:type="dxa"/>
          </w:tcPr>
          <w:p w:rsidR="00AF5BBD" w:rsidRPr="00ED5ABC" w:rsidRDefault="00AF5BBD" w:rsidP="008E1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gctcggacaggcagatggagtcttc</w:t>
            </w:r>
            <w:proofErr w:type="spellEnd"/>
          </w:p>
        </w:tc>
      </w:tr>
    </w:tbl>
    <w:p w:rsidR="005709B4" w:rsidRDefault="005709B4"/>
    <w:sectPr w:rsidR="005709B4" w:rsidSect="0065742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Malgun Gothic"/>
    <w:charset w:val="00"/>
    <w:family w:val="swiss"/>
    <w:pitch w:val="variable"/>
    <w:sig w:usb0="00000003" w:usb1="4000204A" w:usb2="00000000" w:usb3="00000000" w:csb0="00000001" w:csb1="00000000"/>
  </w:font>
  <w:font w:name="Helvetica">
    <w:altName w:val="Arial"/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BBD"/>
    <w:rsid w:val="00191A08"/>
    <w:rsid w:val="0036700F"/>
    <w:rsid w:val="004A381C"/>
    <w:rsid w:val="005709B4"/>
    <w:rsid w:val="0065742F"/>
    <w:rsid w:val="00AF5BBD"/>
    <w:rsid w:val="00CB5404"/>
    <w:rsid w:val="00CD11C3"/>
    <w:rsid w:val="00E00279"/>
    <w:rsid w:val="00EE759A"/>
    <w:rsid w:val="00F0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8D088"/>
  <w15:chartTrackingRefBased/>
  <w15:docId w15:val="{779A81FB-F7FC-4625-8562-D84E9D59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BBD"/>
    <w:pPr>
      <w:spacing w:after="0" w:line="240" w:lineRule="auto"/>
    </w:pPr>
    <w:rPr>
      <w:rFonts w:ascii="Helvetica Light" w:hAnsi="Helvetica Light" w:cs="Helvetica"/>
      <w:color w:val="000000"/>
      <w:sz w:val="21"/>
      <w:szCs w:val="21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5BBD"/>
    <w:pPr>
      <w:spacing w:after="0" w:line="240" w:lineRule="auto"/>
    </w:pPr>
    <w:rPr>
      <w:rFonts w:ascii="Helvetica Light" w:hAnsi="Helvetica Light" w:cs="Helvetica"/>
      <w:color w:val="000000"/>
      <w:sz w:val="21"/>
      <w:szCs w:val="21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8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 Roldán Ruiz</dc:creator>
  <cp:keywords/>
  <dc:description/>
  <cp:lastModifiedBy>María Dolores  Roldán Ruiz</cp:lastModifiedBy>
  <cp:revision>7</cp:revision>
  <dcterms:created xsi:type="dcterms:W3CDTF">2018-12-20T07:46:00Z</dcterms:created>
  <dcterms:modified xsi:type="dcterms:W3CDTF">2018-12-20T09:42:00Z</dcterms:modified>
</cp:coreProperties>
</file>